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0554" w:rsidRPr="004F0554" w:rsidRDefault="004F0554" w:rsidP="004F0554">
      <w:pPr>
        <w:spacing w:line="480" w:lineRule="auto"/>
      </w:pPr>
      <w:r w:rsidRPr="004F0554">
        <w:rPr>
          <w:b/>
        </w:rPr>
        <w:t xml:space="preserve">Fig </w:t>
      </w:r>
      <w:bookmarkStart w:id="0" w:name="F1"/>
      <w:r w:rsidRPr="004F0554">
        <w:rPr>
          <w:b/>
        </w:rPr>
        <w:t>S1</w:t>
      </w:r>
      <w:bookmarkEnd w:id="0"/>
      <w:r w:rsidRPr="004F0554">
        <w:t xml:space="preserve">. Network pharmacology and bioinformatics analysis on </w:t>
      </w:r>
      <w:proofErr w:type="spellStart"/>
      <w:r w:rsidRPr="004F0554">
        <w:t>Alpinetin</w:t>
      </w:r>
      <w:proofErr w:type="spellEnd"/>
      <w:r w:rsidRPr="004F0554">
        <w:t>.</w:t>
      </w:r>
      <w:r>
        <w:t xml:space="preserve"> </w:t>
      </w:r>
      <w:r w:rsidRPr="004F0554">
        <w:t xml:space="preserve">(A) The </w:t>
      </w:r>
      <w:proofErr w:type="spellStart"/>
      <w:r w:rsidRPr="004F0554">
        <w:t>Alpinetin</w:t>
      </w:r>
      <w:proofErr w:type="spellEnd"/>
      <w:r w:rsidRPr="004F0554">
        <w:t xml:space="preserve"> target proteins and inflammation-related proteins were intersected to find 100 common targets. (B) The KEGG pathway enrichment analysis was performed on the common targets of drugs and diseases. (C, D) Common targets of drug and disease were put into String website and </w:t>
      </w:r>
      <w:proofErr w:type="spellStart"/>
      <w:r w:rsidRPr="004F0554">
        <w:t>Cytoscape</w:t>
      </w:r>
      <w:proofErr w:type="spellEnd"/>
      <w:r w:rsidRPr="004F0554">
        <w:t xml:space="preserve"> software for PPI network analysis. (E, F) The PPI network was imported into </w:t>
      </w:r>
      <w:proofErr w:type="spellStart"/>
      <w:r w:rsidRPr="004F0554">
        <w:t>Cytoscape</w:t>
      </w:r>
      <w:proofErr w:type="spellEnd"/>
      <w:r w:rsidRPr="004F0554">
        <w:t xml:space="preserve"> software, and the key proteins were screened by topological analysis and MOCDE cluster analysis.</w:t>
      </w:r>
    </w:p>
    <w:p w:rsidR="004F0554" w:rsidRPr="004F0554" w:rsidRDefault="004F0554" w:rsidP="004F0554">
      <w:pPr>
        <w:spacing w:line="480" w:lineRule="auto"/>
      </w:pPr>
      <w:r w:rsidRPr="004F0554">
        <w:rPr>
          <w:b/>
        </w:rPr>
        <w:t xml:space="preserve">Fig </w:t>
      </w:r>
      <w:bookmarkStart w:id="1" w:name="F2"/>
      <w:r w:rsidRPr="004F0554">
        <w:rPr>
          <w:b/>
        </w:rPr>
        <w:t>S2</w:t>
      </w:r>
      <w:bookmarkEnd w:id="1"/>
      <w:r w:rsidRPr="004F0554">
        <w:t xml:space="preserve">. </w:t>
      </w:r>
      <w:proofErr w:type="spellStart"/>
      <w:r w:rsidRPr="004F0554">
        <w:t>Alpinetin</w:t>
      </w:r>
      <w:proofErr w:type="spellEnd"/>
      <w:r w:rsidRPr="004F0554">
        <w:t xml:space="preserve"> attenuates neuronal apoptosis induced by LPS-mediated activation of microglia.</w:t>
      </w:r>
      <w:r>
        <w:t xml:space="preserve"> </w:t>
      </w:r>
      <w:r w:rsidRPr="004F0554">
        <w:t xml:space="preserve">(A) Morphological changes of PC12 cells after co-culture of PC12 cells and microglia. (B) Dual </w:t>
      </w:r>
      <w:bookmarkStart w:id="2" w:name="_log30"/>
      <w:r w:rsidRPr="004F0554">
        <w:t>labeling</w:t>
      </w:r>
      <w:bookmarkEnd w:id="2"/>
      <w:r w:rsidRPr="004F0554">
        <w:t xml:space="preserve"> with </w:t>
      </w:r>
      <w:proofErr w:type="spellStart"/>
      <w:r w:rsidRPr="004F0554">
        <w:t>Calcein</w:t>
      </w:r>
      <w:proofErr w:type="spellEnd"/>
      <w:r w:rsidRPr="004F0554">
        <w:t xml:space="preserve"> AM/PI and quantification of live (green)/dead (red) in PC12 cells in each group. (C) Quantitative analysis of dead cells as a percentage of all PC12 cells. N = </w:t>
      </w:r>
      <w:r w:rsidRPr="004F0554">
        <w:rPr>
          <w:highlight w:val="green"/>
        </w:rPr>
        <w:t>3</w:t>
      </w:r>
      <w:r w:rsidRPr="004F0554">
        <w:t xml:space="preserve"> per group for Immunofluorescence staining assay.</w:t>
      </w:r>
    </w:p>
    <w:p w:rsidR="004F0554" w:rsidRPr="004F0554" w:rsidRDefault="004F0554" w:rsidP="004F0554">
      <w:pPr>
        <w:spacing w:line="480" w:lineRule="auto"/>
      </w:pPr>
      <w:r w:rsidRPr="004F0554">
        <w:rPr>
          <w:b/>
        </w:rPr>
        <w:t xml:space="preserve">Fig </w:t>
      </w:r>
      <w:bookmarkStart w:id="3" w:name="F3"/>
      <w:r w:rsidRPr="004F0554">
        <w:rPr>
          <w:b/>
        </w:rPr>
        <w:t>S3</w:t>
      </w:r>
      <w:bookmarkEnd w:id="3"/>
      <w:r w:rsidRPr="004F0554">
        <w:t xml:space="preserve">. Biosafety Assessment of </w:t>
      </w:r>
      <w:proofErr w:type="spellStart"/>
      <w:r w:rsidRPr="004F0554">
        <w:t>Alpinetin</w:t>
      </w:r>
      <w:proofErr w:type="spellEnd"/>
      <w:r w:rsidRPr="004F0554">
        <w:t>.</w:t>
      </w:r>
      <w:r>
        <w:t xml:space="preserve"> </w:t>
      </w:r>
      <w:r w:rsidRPr="004F0554">
        <w:t xml:space="preserve">Histopathology images of heart, liver, spleen, lung and kidney collected from 56 days </w:t>
      </w:r>
      <w:proofErr w:type="spellStart"/>
      <w:r w:rsidRPr="004F0554">
        <w:t>postinjury</w:t>
      </w:r>
      <w:proofErr w:type="spellEnd"/>
      <w:r w:rsidRPr="004F0554">
        <w:t>. N = </w:t>
      </w:r>
      <w:r w:rsidRPr="004F0554">
        <w:rPr>
          <w:highlight w:val="green"/>
        </w:rPr>
        <w:t>4</w:t>
      </w:r>
      <w:r w:rsidRPr="004F0554">
        <w:t xml:space="preserve"> per group for histology analysis,</w:t>
      </w:r>
    </w:p>
    <w:p w:rsidR="004F0554" w:rsidRPr="004F0554" w:rsidRDefault="004F0554" w:rsidP="004F0554">
      <w:pPr>
        <w:spacing w:line="480" w:lineRule="auto"/>
      </w:pPr>
      <w:r w:rsidRPr="004F0554">
        <w:rPr>
          <w:b/>
        </w:rPr>
        <w:t xml:space="preserve">Fig </w:t>
      </w:r>
      <w:bookmarkStart w:id="4" w:name="F4"/>
      <w:r w:rsidRPr="004F0554">
        <w:rPr>
          <w:b/>
        </w:rPr>
        <w:t>S4</w:t>
      </w:r>
      <w:bookmarkEnd w:id="4"/>
      <w:r w:rsidRPr="004F0554">
        <w:t xml:space="preserve">. </w:t>
      </w:r>
      <w:proofErr w:type="spellStart"/>
      <w:r w:rsidRPr="004F0554">
        <w:t>Alpinetin</w:t>
      </w:r>
      <w:proofErr w:type="spellEnd"/>
      <w:r w:rsidRPr="004F0554">
        <w:t xml:space="preserve"> suppresses inflammatory response after SCI.</w:t>
      </w:r>
      <w:r>
        <w:t xml:space="preserve"> </w:t>
      </w:r>
      <w:bookmarkStart w:id="5" w:name="_GoBack"/>
      <w:bookmarkEnd w:id="5"/>
      <w:r w:rsidRPr="004F0554">
        <w:t xml:space="preserve">(A, B) Image and quantification of CD68 (green)/ and GFAP (red) staining in longitudinal sections of spinal cords of rats in each group at </w:t>
      </w:r>
      <w:r w:rsidRPr="004F0554">
        <w:rPr>
          <w:highlight w:val="green"/>
        </w:rPr>
        <w:t>3</w:t>
      </w:r>
      <w:r w:rsidRPr="004F0554">
        <w:t xml:space="preserve"> days </w:t>
      </w:r>
      <w:proofErr w:type="spellStart"/>
      <w:r w:rsidRPr="004F0554">
        <w:t>postinjury</w:t>
      </w:r>
      <w:proofErr w:type="spellEnd"/>
      <w:r w:rsidRPr="004F0554">
        <w:t xml:space="preserve">. (C, D) Image and quantification of CD68 (green)/ and GFAP (red) staining in transverse sections of spinal cords of rats at </w:t>
      </w:r>
      <w:r w:rsidRPr="004F0554">
        <w:rPr>
          <w:highlight w:val="green"/>
        </w:rPr>
        <w:t>3</w:t>
      </w:r>
      <w:r w:rsidRPr="004F0554">
        <w:t xml:space="preserve"> days </w:t>
      </w:r>
      <w:proofErr w:type="spellStart"/>
      <w:r w:rsidRPr="004F0554">
        <w:t>postinjury</w:t>
      </w:r>
      <w:proofErr w:type="spellEnd"/>
      <w:r w:rsidRPr="004F0554">
        <w:t xml:space="preserve">. (E, F) CD68 proteins were detected and quantified in each group at </w:t>
      </w:r>
      <w:r w:rsidRPr="004F0554">
        <w:rPr>
          <w:highlight w:val="green"/>
        </w:rPr>
        <w:t>3</w:t>
      </w:r>
      <w:r w:rsidRPr="004F0554">
        <w:t xml:space="preserve"> days </w:t>
      </w:r>
      <w:proofErr w:type="spellStart"/>
      <w:r w:rsidRPr="004F0554">
        <w:t>postinjury</w:t>
      </w:r>
      <w:proofErr w:type="spellEnd"/>
      <w:r w:rsidRPr="004F0554">
        <w:t>. N = </w:t>
      </w:r>
      <w:r w:rsidRPr="004F0554">
        <w:rPr>
          <w:highlight w:val="green"/>
        </w:rPr>
        <w:t>3</w:t>
      </w:r>
      <w:r w:rsidRPr="004F0554">
        <w:t xml:space="preserve"> per group for histology analysis, N = </w:t>
      </w:r>
      <w:r w:rsidRPr="004F0554">
        <w:rPr>
          <w:highlight w:val="green"/>
        </w:rPr>
        <w:t>3</w:t>
      </w:r>
      <w:r w:rsidRPr="004F0554">
        <w:t xml:space="preserve"> per group for western blot assay.</w:t>
      </w:r>
    </w:p>
    <w:p w:rsidR="00B006B2" w:rsidRPr="004F0554" w:rsidRDefault="00B006B2" w:rsidP="004F0554">
      <w:pPr>
        <w:spacing w:line="480" w:lineRule="auto"/>
      </w:pPr>
    </w:p>
    <w:sectPr w:rsidR="00B006B2" w:rsidRPr="004F05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proofState w:spelling="clean" w:grammar="clean"/>
  <w:formsDesig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554"/>
    <w:rsid w:val="00003A9E"/>
    <w:rsid w:val="0000681B"/>
    <w:rsid w:val="000171FF"/>
    <w:rsid w:val="00020F3A"/>
    <w:rsid w:val="00021226"/>
    <w:rsid w:val="00026858"/>
    <w:rsid w:val="00032BCF"/>
    <w:rsid w:val="00035DE6"/>
    <w:rsid w:val="00035E96"/>
    <w:rsid w:val="00060A4F"/>
    <w:rsid w:val="00066203"/>
    <w:rsid w:val="00066458"/>
    <w:rsid w:val="00073AC5"/>
    <w:rsid w:val="000755DF"/>
    <w:rsid w:val="00076C6E"/>
    <w:rsid w:val="00080C54"/>
    <w:rsid w:val="00087497"/>
    <w:rsid w:val="000904AF"/>
    <w:rsid w:val="000908D7"/>
    <w:rsid w:val="0009662A"/>
    <w:rsid w:val="00096FC7"/>
    <w:rsid w:val="000A3CF2"/>
    <w:rsid w:val="000B154E"/>
    <w:rsid w:val="000C57F5"/>
    <w:rsid w:val="000D31D4"/>
    <w:rsid w:val="000D668C"/>
    <w:rsid w:val="000E6515"/>
    <w:rsid w:val="000F7552"/>
    <w:rsid w:val="0010232C"/>
    <w:rsid w:val="00113B32"/>
    <w:rsid w:val="00130615"/>
    <w:rsid w:val="00142C90"/>
    <w:rsid w:val="0014513D"/>
    <w:rsid w:val="001575FE"/>
    <w:rsid w:val="0016299C"/>
    <w:rsid w:val="00165031"/>
    <w:rsid w:val="00165E60"/>
    <w:rsid w:val="00173E7C"/>
    <w:rsid w:val="00182C94"/>
    <w:rsid w:val="00183C1F"/>
    <w:rsid w:val="00185A53"/>
    <w:rsid w:val="001A77DC"/>
    <w:rsid w:val="001A7836"/>
    <w:rsid w:val="001B5F77"/>
    <w:rsid w:val="001B7A47"/>
    <w:rsid w:val="001C48EE"/>
    <w:rsid w:val="001C4A9E"/>
    <w:rsid w:val="001D2B1A"/>
    <w:rsid w:val="001D533D"/>
    <w:rsid w:val="001E6422"/>
    <w:rsid w:val="001E66BF"/>
    <w:rsid w:val="001F510C"/>
    <w:rsid w:val="001F6AB8"/>
    <w:rsid w:val="001F798B"/>
    <w:rsid w:val="00214625"/>
    <w:rsid w:val="002169CA"/>
    <w:rsid w:val="00237255"/>
    <w:rsid w:val="002422E1"/>
    <w:rsid w:val="0026654C"/>
    <w:rsid w:val="00266BC4"/>
    <w:rsid w:val="00270342"/>
    <w:rsid w:val="00274693"/>
    <w:rsid w:val="002773CB"/>
    <w:rsid w:val="00282D4B"/>
    <w:rsid w:val="0029181C"/>
    <w:rsid w:val="0029407C"/>
    <w:rsid w:val="002A3D8C"/>
    <w:rsid w:val="002A635C"/>
    <w:rsid w:val="002B23B0"/>
    <w:rsid w:val="002C56AF"/>
    <w:rsid w:val="002C5F63"/>
    <w:rsid w:val="002D3C93"/>
    <w:rsid w:val="002D72FD"/>
    <w:rsid w:val="002F03C7"/>
    <w:rsid w:val="002F4CD6"/>
    <w:rsid w:val="002F64AD"/>
    <w:rsid w:val="002F705A"/>
    <w:rsid w:val="00302A88"/>
    <w:rsid w:val="00311AE0"/>
    <w:rsid w:val="003123E7"/>
    <w:rsid w:val="003139B5"/>
    <w:rsid w:val="00313DB0"/>
    <w:rsid w:val="00324C4D"/>
    <w:rsid w:val="0032746F"/>
    <w:rsid w:val="00337463"/>
    <w:rsid w:val="00337782"/>
    <w:rsid w:val="00366817"/>
    <w:rsid w:val="00372E4D"/>
    <w:rsid w:val="003747D6"/>
    <w:rsid w:val="0038148E"/>
    <w:rsid w:val="0038384F"/>
    <w:rsid w:val="003847A3"/>
    <w:rsid w:val="00395C9B"/>
    <w:rsid w:val="00397E44"/>
    <w:rsid w:val="003A2043"/>
    <w:rsid w:val="003A3C6B"/>
    <w:rsid w:val="003B4D94"/>
    <w:rsid w:val="003B5A6D"/>
    <w:rsid w:val="003C2B64"/>
    <w:rsid w:val="003C556F"/>
    <w:rsid w:val="003D1B51"/>
    <w:rsid w:val="003E2E53"/>
    <w:rsid w:val="003F1754"/>
    <w:rsid w:val="00401075"/>
    <w:rsid w:val="0040427B"/>
    <w:rsid w:val="00410B87"/>
    <w:rsid w:val="00412A83"/>
    <w:rsid w:val="00417AD0"/>
    <w:rsid w:val="00423610"/>
    <w:rsid w:val="00434BD8"/>
    <w:rsid w:val="004364B6"/>
    <w:rsid w:val="00436739"/>
    <w:rsid w:val="004510DB"/>
    <w:rsid w:val="00472672"/>
    <w:rsid w:val="00480CAB"/>
    <w:rsid w:val="00483CB8"/>
    <w:rsid w:val="0048703F"/>
    <w:rsid w:val="00491B0B"/>
    <w:rsid w:val="0049427B"/>
    <w:rsid w:val="004A2820"/>
    <w:rsid w:val="004A72EA"/>
    <w:rsid w:val="004B15FD"/>
    <w:rsid w:val="004C1FC4"/>
    <w:rsid w:val="004D08F0"/>
    <w:rsid w:val="004D495B"/>
    <w:rsid w:val="004D76FD"/>
    <w:rsid w:val="004E1C13"/>
    <w:rsid w:val="004E509B"/>
    <w:rsid w:val="004E54EE"/>
    <w:rsid w:val="004E7471"/>
    <w:rsid w:val="004E7E29"/>
    <w:rsid w:val="004F0554"/>
    <w:rsid w:val="004F4AD1"/>
    <w:rsid w:val="004F7DE7"/>
    <w:rsid w:val="0050155A"/>
    <w:rsid w:val="00505C7D"/>
    <w:rsid w:val="00514AA4"/>
    <w:rsid w:val="00516E5E"/>
    <w:rsid w:val="0052220E"/>
    <w:rsid w:val="00536FC2"/>
    <w:rsid w:val="00537605"/>
    <w:rsid w:val="00540B63"/>
    <w:rsid w:val="00544D55"/>
    <w:rsid w:val="0054776A"/>
    <w:rsid w:val="005524FB"/>
    <w:rsid w:val="00554634"/>
    <w:rsid w:val="00562492"/>
    <w:rsid w:val="00571BA0"/>
    <w:rsid w:val="005734EF"/>
    <w:rsid w:val="005745B2"/>
    <w:rsid w:val="00574662"/>
    <w:rsid w:val="00575FE9"/>
    <w:rsid w:val="0058309B"/>
    <w:rsid w:val="005970BB"/>
    <w:rsid w:val="005A25CE"/>
    <w:rsid w:val="005A6394"/>
    <w:rsid w:val="005B5A4C"/>
    <w:rsid w:val="005B64AC"/>
    <w:rsid w:val="005C54E5"/>
    <w:rsid w:val="005C6EE7"/>
    <w:rsid w:val="005E1B78"/>
    <w:rsid w:val="00613829"/>
    <w:rsid w:val="0061384A"/>
    <w:rsid w:val="006342F4"/>
    <w:rsid w:val="00635648"/>
    <w:rsid w:val="00641470"/>
    <w:rsid w:val="0067304A"/>
    <w:rsid w:val="006739F0"/>
    <w:rsid w:val="00673A43"/>
    <w:rsid w:val="0068002B"/>
    <w:rsid w:val="006828A8"/>
    <w:rsid w:val="006918D0"/>
    <w:rsid w:val="00694D73"/>
    <w:rsid w:val="006A45EA"/>
    <w:rsid w:val="006B03F0"/>
    <w:rsid w:val="006B2FC2"/>
    <w:rsid w:val="006C03D6"/>
    <w:rsid w:val="006C042C"/>
    <w:rsid w:val="006C658C"/>
    <w:rsid w:val="006C65F7"/>
    <w:rsid w:val="006E2CDB"/>
    <w:rsid w:val="006E325F"/>
    <w:rsid w:val="006F6287"/>
    <w:rsid w:val="00710425"/>
    <w:rsid w:val="00723B3A"/>
    <w:rsid w:val="00732440"/>
    <w:rsid w:val="00732B90"/>
    <w:rsid w:val="00732BAF"/>
    <w:rsid w:val="0073745B"/>
    <w:rsid w:val="00742417"/>
    <w:rsid w:val="00745CC2"/>
    <w:rsid w:val="00746697"/>
    <w:rsid w:val="00747EBF"/>
    <w:rsid w:val="00751556"/>
    <w:rsid w:val="007C0BF8"/>
    <w:rsid w:val="007D2612"/>
    <w:rsid w:val="007D71C3"/>
    <w:rsid w:val="007F2985"/>
    <w:rsid w:val="007F2EC8"/>
    <w:rsid w:val="0080131A"/>
    <w:rsid w:val="00801994"/>
    <w:rsid w:val="008124A2"/>
    <w:rsid w:val="00823E43"/>
    <w:rsid w:val="008272D5"/>
    <w:rsid w:val="00844915"/>
    <w:rsid w:val="00846DC6"/>
    <w:rsid w:val="00847414"/>
    <w:rsid w:val="00861165"/>
    <w:rsid w:val="00867ADD"/>
    <w:rsid w:val="00876304"/>
    <w:rsid w:val="00881BDB"/>
    <w:rsid w:val="008954DE"/>
    <w:rsid w:val="008F035D"/>
    <w:rsid w:val="008F5186"/>
    <w:rsid w:val="00905090"/>
    <w:rsid w:val="0090786C"/>
    <w:rsid w:val="00916771"/>
    <w:rsid w:val="0092639C"/>
    <w:rsid w:val="009473D3"/>
    <w:rsid w:val="00951FEC"/>
    <w:rsid w:val="00953333"/>
    <w:rsid w:val="00963040"/>
    <w:rsid w:val="00967024"/>
    <w:rsid w:val="00977E47"/>
    <w:rsid w:val="00986632"/>
    <w:rsid w:val="00990304"/>
    <w:rsid w:val="009A5CB9"/>
    <w:rsid w:val="009A6AD3"/>
    <w:rsid w:val="009B207B"/>
    <w:rsid w:val="009D0C78"/>
    <w:rsid w:val="009D1E7A"/>
    <w:rsid w:val="009E4AC1"/>
    <w:rsid w:val="00A140C1"/>
    <w:rsid w:val="00A14ADC"/>
    <w:rsid w:val="00A22532"/>
    <w:rsid w:val="00A31809"/>
    <w:rsid w:val="00A32433"/>
    <w:rsid w:val="00A32D21"/>
    <w:rsid w:val="00A340DA"/>
    <w:rsid w:val="00A5369F"/>
    <w:rsid w:val="00A539AD"/>
    <w:rsid w:val="00A70741"/>
    <w:rsid w:val="00A7696B"/>
    <w:rsid w:val="00A86350"/>
    <w:rsid w:val="00A90B33"/>
    <w:rsid w:val="00A9314A"/>
    <w:rsid w:val="00A93B46"/>
    <w:rsid w:val="00AA7C36"/>
    <w:rsid w:val="00AB1F65"/>
    <w:rsid w:val="00AB2418"/>
    <w:rsid w:val="00AB29EF"/>
    <w:rsid w:val="00AD24B4"/>
    <w:rsid w:val="00AF5395"/>
    <w:rsid w:val="00B006B2"/>
    <w:rsid w:val="00B210A5"/>
    <w:rsid w:val="00B343B4"/>
    <w:rsid w:val="00B536BA"/>
    <w:rsid w:val="00B646B6"/>
    <w:rsid w:val="00B82308"/>
    <w:rsid w:val="00B90C2A"/>
    <w:rsid w:val="00B9276B"/>
    <w:rsid w:val="00B95A29"/>
    <w:rsid w:val="00B9771F"/>
    <w:rsid w:val="00BB1240"/>
    <w:rsid w:val="00BB7DA2"/>
    <w:rsid w:val="00BD5FEB"/>
    <w:rsid w:val="00BE39C2"/>
    <w:rsid w:val="00C0761B"/>
    <w:rsid w:val="00C10483"/>
    <w:rsid w:val="00C1151E"/>
    <w:rsid w:val="00C20BD5"/>
    <w:rsid w:val="00C22824"/>
    <w:rsid w:val="00C25911"/>
    <w:rsid w:val="00C2640B"/>
    <w:rsid w:val="00C27C02"/>
    <w:rsid w:val="00C33F5B"/>
    <w:rsid w:val="00C4229D"/>
    <w:rsid w:val="00C4339B"/>
    <w:rsid w:val="00C56325"/>
    <w:rsid w:val="00C56442"/>
    <w:rsid w:val="00C604BB"/>
    <w:rsid w:val="00C65B54"/>
    <w:rsid w:val="00C858F4"/>
    <w:rsid w:val="00C8625E"/>
    <w:rsid w:val="00C97A22"/>
    <w:rsid w:val="00CB299C"/>
    <w:rsid w:val="00CB30B7"/>
    <w:rsid w:val="00CC1EC7"/>
    <w:rsid w:val="00CC34E3"/>
    <w:rsid w:val="00CD139A"/>
    <w:rsid w:val="00CD5827"/>
    <w:rsid w:val="00CE6AF7"/>
    <w:rsid w:val="00CF160A"/>
    <w:rsid w:val="00CF1657"/>
    <w:rsid w:val="00CF389D"/>
    <w:rsid w:val="00CF7022"/>
    <w:rsid w:val="00D00153"/>
    <w:rsid w:val="00D03002"/>
    <w:rsid w:val="00D10DD5"/>
    <w:rsid w:val="00D119B2"/>
    <w:rsid w:val="00D24EFE"/>
    <w:rsid w:val="00D26C6F"/>
    <w:rsid w:val="00D32497"/>
    <w:rsid w:val="00D44B7B"/>
    <w:rsid w:val="00D45857"/>
    <w:rsid w:val="00D518AB"/>
    <w:rsid w:val="00D6156D"/>
    <w:rsid w:val="00D660C7"/>
    <w:rsid w:val="00D670B5"/>
    <w:rsid w:val="00D70746"/>
    <w:rsid w:val="00D759F4"/>
    <w:rsid w:val="00D77F09"/>
    <w:rsid w:val="00D90BE3"/>
    <w:rsid w:val="00D919F2"/>
    <w:rsid w:val="00D9692B"/>
    <w:rsid w:val="00DA403F"/>
    <w:rsid w:val="00DA4CF7"/>
    <w:rsid w:val="00DA5121"/>
    <w:rsid w:val="00DA6FCF"/>
    <w:rsid w:val="00DB0D0F"/>
    <w:rsid w:val="00DB48EA"/>
    <w:rsid w:val="00DC4501"/>
    <w:rsid w:val="00DC69B4"/>
    <w:rsid w:val="00DD0D1A"/>
    <w:rsid w:val="00DD186A"/>
    <w:rsid w:val="00DD2DCE"/>
    <w:rsid w:val="00DD57AB"/>
    <w:rsid w:val="00DF524B"/>
    <w:rsid w:val="00DF7C58"/>
    <w:rsid w:val="00E0410F"/>
    <w:rsid w:val="00E04FB4"/>
    <w:rsid w:val="00E06642"/>
    <w:rsid w:val="00E23A8F"/>
    <w:rsid w:val="00E25828"/>
    <w:rsid w:val="00E36FDB"/>
    <w:rsid w:val="00E400DA"/>
    <w:rsid w:val="00E503B7"/>
    <w:rsid w:val="00E6421F"/>
    <w:rsid w:val="00E64283"/>
    <w:rsid w:val="00E831A9"/>
    <w:rsid w:val="00E9685E"/>
    <w:rsid w:val="00E97357"/>
    <w:rsid w:val="00EA286F"/>
    <w:rsid w:val="00EB1966"/>
    <w:rsid w:val="00EB1B60"/>
    <w:rsid w:val="00EB7C27"/>
    <w:rsid w:val="00EC135B"/>
    <w:rsid w:val="00EC1571"/>
    <w:rsid w:val="00EC15B4"/>
    <w:rsid w:val="00ED393C"/>
    <w:rsid w:val="00EF08CF"/>
    <w:rsid w:val="00F0661E"/>
    <w:rsid w:val="00F11815"/>
    <w:rsid w:val="00F24464"/>
    <w:rsid w:val="00F24B6A"/>
    <w:rsid w:val="00F36486"/>
    <w:rsid w:val="00F4060D"/>
    <w:rsid w:val="00F51EA3"/>
    <w:rsid w:val="00F572DC"/>
    <w:rsid w:val="00F66A27"/>
    <w:rsid w:val="00F67E37"/>
    <w:rsid w:val="00F86E63"/>
    <w:rsid w:val="00F870C1"/>
    <w:rsid w:val="00F873C2"/>
    <w:rsid w:val="00F87EF2"/>
    <w:rsid w:val="00FA2A40"/>
    <w:rsid w:val="00FA3482"/>
    <w:rsid w:val="00FB46DC"/>
    <w:rsid w:val="00FB512F"/>
    <w:rsid w:val="00FB7905"/>
    <w:rsid w:val="00FD5AEE"/>
    <w:rsid w:val="00FD655F"/>
    <w:rsid w:val="00FD66D5"/>
    <w:rsid w:val="00FF3328"/>
    <w:rsid w:val="00FF7ED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CF4D9"/>
  <w15:chartTrackingRefBased/>
  <w15:docId w15:val="{85DFD7D7-CE57-4EFD-BA4A-1DD270567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Caption">
    <w:name w:val="Supplement-Caption"/>
    <w:link w:val="Supplement-CaptionChar"/>
    <w:uiPriority w:val="20"/>
    <w:locked/>
    <w:rsid w:val="004F0554"/>
    <w:pPr>
      <w:spacing w:after="0" w:line="360" w:lineRule="auto"/>
    </w:pPr>
    <w:rPr>
      <w:rFonts w:ascii="Times New Roman" w:eastAsiaTheme="minorEastAsia" w:hAnsi="Times New Roman" w:cs="Times New Roman"/>
      <w:bCs/>
      <w:kern w:val="2"/>
      <w:sz w:val="24"/>
      <w:szCs w:val="24"/>
      <w:lang w:val="en-US" w:eastAsia="zh-CN"/>
    </w:rPr>
  </w:style>
  <w:style w:type="character" w:customStyle="1" w:styleId="Supplement-CaptionChar">
    <w:name w:val="Supplement-Caption Char"/>
    <w:basedOn w:val="DefaultParagraphFont"/>
    <w:link w:val="Supplement-Caption"/>
    <w:uiPriority w:val="20"/>
    <w:rsid w:val="004F0554"/>
    <w:rPr>
      <w:rFonts w:ascii="Times New Roman" w:eastAsiaTheme="minorEastAsia" w:hAnsi="Times New Roman" w:cs="Times New Roman"/>
      <w:bCs/>
      <w:kern w:val="2"/>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1</Words>
  <Characters>1436</Characters>
  <Application>Microsoft Office Word</Application>
  <DocSecurity>0</DocSecurity>
  <Lines>11</Lines>
  <Paragraphs>3</Paragraphs>
  <ScaleCrop>false</ScaleCrop>
  <Company/>
  <LinksUpToDate>false</LinksUpToDate>
  <CharactersWithSpaces>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ivanai S.</dc:creator>
  <cp:keywords/>
  <dc:description/>
  <cp:lastModifiedBy>Deivanai S.</cp:lastModifiedBy>
  <cp:revision>1</cp:revision>
  <dcterms:created xsi:type="dcterms:W3CDTF">2022-12-31T12:30:00Z</dcterms:created>
  <dcterms:modified xsi:type="dcterms:W3CDTF">2022-12-31T12:32:00Z</dcterms:modified>
</cp:coreProperties>
</file>